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D2F1E" w14:textId="61AE17D9" w:rsidR="00441C66" w:rsidRDefault="00F202AC" w:rsidP="00441C66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B76AD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L</w:t>
      </w:r>
      <w:r w:rsidRPr="00BB76AD">
        <w:rPr>
          <w:rFonts w:ascii="Times New Roman" w:eastAsia="Times New Roman" w:hAnsi="Times New Roman" w:cs="Times New Roman"/>
          <w:b/>
          <w:bCs/>
        </w:rPr>
        <w:t xml:space="preserve"> TABLE 1</w:t>
      </w:r>
      <w:r w:rsidR="00441C66" w:rsidRPr="008B3E40">
        <w:rPr>
          <w:rFonts w:ascii="Times New Roman" w:eastAsia="Times New Roman" w:hAnsi="Times New Roman" w:cs="Times New Roman"/>
        </w:rPr>
        <w:t xml:space="preserve"> Baseline </w:t>
      </w:r>
      <w:r w:rsidRPr="008B3E40">
        <w:rPr>
          <w:rFonts w:ascii="Times New Roman" w:eastAsia="Times New Roman" w:hAnsi="Times New Roman" w:cs="Times New Roman"/>
        </w:rPr>
        <w:t xml:space="preserve">Characteristics </w:t>
      </w:r>
      <w:r w:rsidR="00441C66" w:rsidRPr="008B3E40">
        <w:rPr>
          <w:rFonts w:ascii="Times New Roman" w:eastAsia="Times New Roman" w:hAnsi="Times New Roman" w:cs="Times New Roman"/>
        </w:rPr>
        <w:t xml:space="preserve">in the </w:t>
      </w:r>
      <w:r w:rsidR="00441C66">
        <w:rPr>
          <w:rFonts w:ascii="Times New Roman" w:eastAsia="Times New Roman" w:hAnsi="Times New Roman" w:cs="Times New Roman"/>
        </w:rPr>
        <w:t>HM3</w:t>
      </w:r>
      <w:r w:rsidR="00BB76AD">
        <w:rPr>
          <w:rFonts w:ascii="Times New Roman" w:eastAsia="Times New Roman" w:hAnsi="Times New Roman" w:cs="Times New Roman"/>
        </w:rPr>
        <w:t xml:space="preserve">, </w:t>
      </w:r>
      <w:r w:rsidR="00441C66">
        <w:rPr>
          <w:rFonts w:ascii="Times New Roman" w:eastAsia="Times New Roman" w:hAnsi="Times New Roman" w:cs="Times New Roman"/>
        </w:rPr>
        <w:t xml:space="preserve">UNOS </w:t>
      </w:r>
      <w:r>
        <w:rPr>
          <w:rFonts w:ascii="Times New Roman" w:eastAsia="Times New Roman" w:hAnsi="Times New Roman" w:cs="Times New Roman"/>
        </w:rPr>
        <w:t xml:space="preserve">Transplant </w:t>
      </w:r>
      <w:r w:rsidR="00BB76AD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 xml:space="preserve">Listing Cohorts </w:t>
      </w:r>
      <w:r w:rsidRPr="008B3E40">
        <w:rPr>
          <w:rFonts w:ascii="Times New Roman" w:eastAsia="Times New Roman" w:hAnsi="Times New Roman" w:cs="Times New Roman"/>
        </w:rPr>
        <w:t xml:space="preserve">Under 50 Years </w:t>
      </w:r>
      <w:r w:rsidR="00441C66" w:rsidRPr="008B3E40">
        <w:rPr>
          <w:rFonts w:ascii="Times New Roman" w:eastAsia="Times New Roman" w:hAnsi="Times New Roman" w:cs="Times New Roman"/>
        </w:rPr>
        <w:t xml:space="preserve">of </w:t>
      </w:r>
      <w:r w:rsidRPr="008B3E40">
        <w:rPr>
          <w:rFonts w:ascii="Times New Roman" w:eastAsia="Times New Roman" w:hAnsi="Times New Roman" w:cs="Times New Roman"/>
        </w:rPr>
        <w:t>Age</w:t>
      </w:r>
      <w:r>
        <w:rPr>
          <w:rFonts w:ascii="Times New Roman" w:eastAsia="Times New Roman" w:hAnsi="Times New Roman" w:cs="Times New Roman"/>
        </w:rPr>
        <w:t xml:space="preserve"> With Complete Cas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9"/>
        <w:gridCol w:w="1797"/>
        <w:gridCol w:w="1923"/>
        <w:gridCol w:w="1921"/>
      </w:tblGrid>
      <w:tr w:rsidR="004D50E5" w:rsidRPr="008B3E40" w14:paraId="274DAA55" w14:textId="7B15E001" w:rsidTr="004D50E5">
        <w:trPr>
          <w:trHeight w:val="20"/>
        </w:trPr>
        <w:tc>
          <w:tcPr>
            <w:tcW w:w="1987" w:type="pct"/>
            <w:tcBorders>
              <w:top w:val="single" w:sz="12" w:space="0" w:color="auto"/>
              <w:bottom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CACDEA1" w14:textId="77777777" w:rsidR="004D50E5" w:rsidRPr="008B3E40" w:rsidRDefault="004D50E5" w:rsidP="00653D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4197364" w14:textId="286765F0" w:rsidR="004D50E5" w:rsidRDefault="004D50E5" w:rsidP="00653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plete 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se</w:t>
            </w:r>
          </w:p>
        </w:tc>
      </w:tr>
      <w:tr w:rsidR="004D50E5" w:rsidRPr="008B3E40" w14:paraId="7D521377" w14:textId="49B6217B" w:rsidTr="004D50E5">
        <w:trPr>
          <w:trHeight w:val="20"/>
        </w:trPr>
        <w:tc>
          <w:tcPr>
            <w:tcW w:w="1987" w:type="pct"/>
            <w:tcBorders>
              <w:top w:val="nil"/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698C3FB1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sz="12" w:space="0" w:color="auto"/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447447B6" w14:textId="5211F4C4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M3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15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E303F" w14:textId="77777777" w:rsidR="004D50E5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OS Listing</w:t>
            </w:r>
          </w:p>
          <w:p w14:paraId="3BEFE5DD" w14:textId="776C976C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2)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A4EC5" w14:textId="29CE002B" w:rsidR="004D50E5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NO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plant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073E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7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D50E5" w:rsidRPr="008B3E40" w14:paraId="25A70A13" w14:textId="0D4EF117" w:rsidTr="00D34F2B">
        <w:trPr>
          <w:trHeight w:val="20"/>
        </w:trPr>
        <w:tc>
          <w:tcPr>
            <w:tcW w:w="19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C1C7AC" w14:textId="77777777" w:rsidR="004D50E5" w:rsidRPr="00441C66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41C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9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15ECAC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255E80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C1E4F5" w:themeFill="accent1" w:themeFillTint="33"/>
            <w:vAlign w:val="center"/>
          </w:tcPr>
          <w:p w14:paraId="16F1CD11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50E5" w:rsidRPr="008B3E40" w14:paraId="37BEF622" w14:textId="618CCEBC" w:rsidTr="004D50E5">
        <w:trPr>
          <w:trHeight w:val="20"/>
        </w:trPr>
        <w:tc>
          <w:tcPr>
            <w:tcW w:w="1987" w:type="pct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3A4FE0" w14:textId="3F9FD8CB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16F71B" w14:textId="1E0FFE86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0.3 ± 7.2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127929" w14:textId="66A42768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8.7 ± 8.4</w:t>
            </w:r>
          </w:p>
        </w:tc>
        <w:tc>
          <w:tcPr>
            <w:tcW w:w="1026" w:type="pct"/>
            <w:tcBorders>
              <w:top w:val="single" w:sz="12" w:space="0" w:color="auto"/>
            </w:tcBorders>
          </w:tcPr>
          <w:p w14:paraId="3098ADB4" w14:textId="4288B1A0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8.4 ± 8.5</w:t>
            </w:r>
          </w:p>
        </w:tc>
      </w:tr>
      <w:tr w:rsidR="004D50E5" w:rsidRPr="008B3E40" w14:paraId="40E4DAFE" w14:textId="521007E1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F540D5" w14:textId="621299B0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  <w:r w:rsidR="00D570D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C4F3FC" w14:textId="14B6ED0C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4.1% (100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D0E4C3" w14:textId="6FBD2EC9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7.8% (696)</w:t>
            </w:r>
          </w:p>
        </w:tc>
        <w:tc>
          <w:tcPr>
            <w:tcW w:w="1026" w:type="pct"/>
          </w:tcPr>
          <w:p w14:paraId="4FD5F549" w14:textId="431B2FE5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9.8% (449)</w:t>
            </w:r>
          </w:p>
        </w:tc>
      </w:tr>
      <w:tr w:rsidR="004D50E5" w:rsidRPr="008B3E40" w14:paraId="26C16731" w14:textId="637C129B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B2070F" w14:textId="05415DBF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  <w:r w:rsidR="00DB6C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ethnicity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C59A8D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C6CD5E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</w:tcPr>
          <w:p w14:paraId="68CBCB96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0E5" w:rsidRPr="008B3E40" w14:paraId="4C849F64" w14:textId="77F0916B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A086AF" w14:textId="11130FBC" w:rsidR="004D50E5" w:rsidRPr="008B3E40" w:rsidRDefault="00073EF4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5BD724" w14:textId="3DEC0CFD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4.6% (185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596BAD" w14:textId="22375E40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3.2% (980)</w:t>
            </w:r>
          </w:p>
        </w:tc>
        <w:tc>
          <w:tcPr>
            <w:tcW w:w="1026" w:type="pct"/>
          </w:tcPr>
          <w:p w14:paraId="313BF86D" w14:textId="05094DFE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4.0% (609)</w:t>
            </w:r>
          </w:p>
        </w:tc>
      </w:tr>
      <w:tr w:rsidR="004D50E5" w:rsidRPr="008B3E40" w14:paraId="5882B863" w14:textId="39EC4822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E3AD7A" w14:textId="234F5326" w:rsidR="004D50E5" w:rsidRPr="008B3E40" w:rsidRDefault="00073EF4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82D53F" w14:textId="596DE092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4.3% (184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3BA702" w14:textId="41278C3A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9.9% (551)</w:t>
            </w:r>
          </w:p>
        </w:tc>
        <w:tc>
          <w:tcPr>
            <w:tcW w:w="1026" w:type="pct"/>
          </w:tcPr>
          <w:p w14:paraId="752B2A84" w14:textId="5101CF08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8.2% (318)</w:t>
            </w:r>
          </w:p>
        </w:tc>
      </w:tr>
      <w:tr w:rsidR="004D50E5" w:rsidRPr="008B3E40" w14:paraId="64F81118" w14:textId="3CB34CAC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E8A4CE" w14:textId="3535A6F5" w:rsidR="004D50E5" w:rsidRPr="008B3E40" w:rsidRDefault="00073EF4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072975" w14:textId="17F26E89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0.0% (0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CE574D" w14:textId="253B51C8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0.0% (0)</w:t>
            </w:r>
          </w:p>
        </w:tc>
        <w:tc>
          <w:tcPr>
            <w:tcW w:w="1026" w:type="pct"/>
          </w:tcPr>
          <w:p w14:paraId="06266FCC" w14:textId="4D7043DE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0.0% (0)</w:t>
            </w:r>
          </w:p>
        </w:tc>
      </w:tr>
      <w:tr w:rsidR="004D50E5" w:rsidRPr="008B3E40" w14:paraId="6CEA9CD2" w14:textId="71595B96" w:rsidTr="004D50E5">
        <w:trPr>
          <w:trHeight w:val="20"/>
        </w:trPr>
        <w:tc>
          <w:tcPr>
            <w:tcW w:w="198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B4A3C2" w14:textId="6652C9C9" w:rsidR="004D50E5" w:rsidRPr="008B3E40" w:rsidRDefault="00073EF4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FAFB60" w14:textId="4392405B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6.5% (27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8A9107" w14:textId="0B5CFCFF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1.6% (214)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61297612" w14:textId="66E86CF2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2.2% (138)</w:t>
            </w:r>
          </w:p>
        </w:tc>
      </w:tr>
      <w:tr w:rsidR="004D50E5" w:rsidRPr="008B3E40" w14:paraId="7D8FF011" w14:textId="16956DF7" w:rsidTr="004D50E5">
        <w:trPr>
          <w:trHeight w:val="20"/>
        </w:trPr>
        <w:tc>
          <w:tcPr>
            <w:tcW w:w="1987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8F17FA" w14:textId="11141A7C" w:rsidR="004D50E5" w:rsidRPr="008B3E40" w:rsidRDefault="00073EF4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97BD0B" w14:textId="2805C3D8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.6% (19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3C2623" w14:textId="09627BE3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.3% (97)</w:t>
            </w:r>
          </w:p>
        </w:tc>
        <w:tc>
          <w:tcPr>
            <w:tcW w:w="1026" w:type="pct"/>
            <w:tcBorders>
              <w:bottom w:val="single" w:sz="12" w:space="0" w:color="auto"/>
            </w:tcBorders>
          </w:tcPr>
          <w:p w14:paraId="4EDCA3AE" w14:textId="7DA85CD2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.5% (62)</w:t>
            </w:r>
          </w:p>
        </w:tc>
      </w:tr>
      <w:tr w:rsidR="004D50E5" w:rsidRPr="008B3E40" w14:paraId="2FFC8CCA" w14:textId="3D676F6F" w:rsidTr="00D34F2B">
        <w:trPr>
          <w:trHeight w:val="20"/>
        </w:trPr>
        <w:tc>
          <w:tcPr>
            <w:tcW w:w="1987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F9B6FC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l History and Previous Treatment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EDB04C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129C6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bottom w:val="single" w:sz="12" w:space="0" w:color="auto"/>
            </w:tcBorders>
            <w:shd w:val="clear" w:color="auto" w:fill="C1E4F5" w:themeFill="accent1" w:themeFillTint="33"/>
          </w:tcPr>
          <w:p w14:paraId="762EC62C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0E5" w:rsidRPr="008B3E40" w14:paraId="50BAAE34" w14:textId="39DE89FB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B1DE87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B29CE8" w14:textId="564E352E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3.3% (138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3A7582" w14:textId="75B77C89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7.6% (324)</w:t>
            </w:r>
          </w:p>
        </w:tc>
        <w:tc>
          <w:tcPr>
            <w:tcW w:w="1026" w:type="pct"/>
          </w:tcPr>
          <w:p w14:paraId="28BF3C5E" w14:textId="3EFDED7C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4.6% (165)</w:t>
            </w:r>
          </w:p>
        </w:tc>
      </w:tr>
      <w:tr w:rsidR="004D50E5" w:rsidRPr="008B3E40" w14:paraId="515E5945" w14:textId="6C3080BF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B9E0A7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etiology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EC1F64" w14:textId="6B1343E4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1.2% (88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7D0610" w14:textId="1B319639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3.0% (239)</w:t>
            </w:r>
          </w:p>
        </w:tc>
        <w:tc>
          <w:tcPr>
            <w:tcW w:w="1026" w:type="pct"/>
          </w:tcPr>
          <w:p w14:paraId="21FFAE41" w14:textId="2E8C7801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1.5% (130)</w:t>
            </w:r>
          </w:p>
        </w:tc>
      </w:tr>
      <w:tr w:rsidR="004D50E5" w:rsidRPr="008B3E40" w14:paraId="320530AC" w14:textId="640C9CA8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939485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B56DBC" w14:textId="4085BCF8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7.5% (31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3FA0B5" w14:textId="585CC553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6.2% (115)</w:t>
            </w:r>
          </w:p>
        </w:tc>
        <w:tc>
          <w:tcPr>
            <w:tcW w:w="1026" w:type="pct"/>
          </w:tcPr>
          <w:p w14:paraId="5A7ACB53" w14:textId="5DE47C8D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.9% (66)</w:t>
            </w:r>
          </w:p>
        </w:tc>
      </w:tr>
      <w:tr w:rsidR="004D50E5" w:rsidRPr="008B3E40" w14:paraId="3C4D7971" w14:textId="61789E34" w:rsidTr="004D50E5">
        <w:trPr>
          <w:trHeight w:val="20"/>
        </w:trPr>
        <w:tc>
          <w:tcPr>
            <w:tcW w:w="198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290610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implantation of defibrillator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DA438B" w14:textId="12F0661C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67.2% (279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5DFA05" w14:textId="2AC4A95A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74.9% (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79)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26E9879B" w14:textId="218B2449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75.1% (846)</w:t>
            </w:r>
          </w:p>
        </w:tc>
      </w:tr>
      <w:tr w:rsidR="004D50E5" w:rsidRPr="008B3E40" w14:paraId="51C0FDF4" w14:textId="7A74016B" w:rsidTr="004D50E5">
        <w:trPr>
          <w:trHeight w:val="20"/>
        </w:trPr>
        <w:tc>
          <w:tcPr>
            <w:tcW w:w="1987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38C5FC" w14:textId="724CA920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inotrope use</w:t>
            </w:r>
            <w:r w:rsidRPr="000B7C0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101789" w14:textId="6782CB65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88.9% (369</w:t>
            </w:r>
            <w:r w:rsidR="00F202A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63A515" w14:textId="4547A874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65.2% (740/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35)</w:t>
            </w:r>
          </w:p>
        </w:tc>
        <w:tc>
          <w:tcPr>
            <w:tcW w:w="1026" w:type="pct"/>
            <w:tcBorders>
              <w:bottom w:val="single" w:sz="12" w:space="0" w:color="auto"/>
            </w:tcBorders>
          </w:tcPr>
          <w:p w14:paraId="298F027A" w14:textId="71FBD00B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65.1% (734)</w:t>
            </w:r>
          </w:p>
        </w:tc>
      </w:tr>
      <w:tr w:rsidR="004D50E5" w:rsidRPr="008B3E40" w14:paraId="33B336F5" w14:textId="4C33FF1D" w:rsidTr="00D34F2B">
        <w:trPr>
          <w:trHeight w:val="20"/>
        </w:trPr>
        <w:tc>
          <w:tcPr>
            <w:tcW w:w="1987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DB65FC" w14:textId="77777777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960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E46769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C1E4F5" w:themeFill="accent1" w:themeFillTint="3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601284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pct"/>
            <w:tcBorders>
              <w:bottom w:val="single" w:sz="12" w:space="0" w:color="auto"/>
            </w:tcBorders>
            <w:shd w:val="clear" w:color="auto" w:fill="C1E4F5" w:themeFill="accent1" w:themeFillTint="33"/>
          </w:tcPr>
          <w:p w14:paraId="26B582E9" w14:textId="7777777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0E5" w:rsidRPr="008B3E40" w14:paraId="2EBCD627" w14:textId="79F8D1B8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502925" w14:textId="02013879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kg/m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7476FF9" w14:textId="4B48C131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2.5 ± 8.1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9F5CED" w14:textId="41284CD7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8.0 ± 5.5</w:t>
            </w:r>
          </w:p>
        </w:tc>
        <w:tc>
          <w:tcPr>
            <w:tcW w:w="1026" w:type="pct"/>
          </w:tcPr>
          <w:p w14:paraId="6B5AEEC0" w14:textId="4218BE5B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6.9 ± 5.2</w:t>
            </w:r>
          </w:p>
        </w:tc>
      </w:tr>
      <w:tr w:rsidR="004D50E5" w:rsidRPr="008B3E40" w14:paraId="2C1DDCDC" w14:textId="659D45B8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7058C8" w14:textId="4D46B3E7" w:rsidR="004D50E5" w:rsidRPr="008B3E40" w:rsidRDefault="004D144D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FR, 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/min/1.73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4D50E5" w:rsidRPr="008B3E4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0AB67C" w14:textId="4A4B7243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72.3 ± 25.9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07BE58" w14:textId="4B6B5FF0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85.1 ± 26.6</w:t>
            </w:r>
          </w:p>
        </w:tc>
        <w:tc>
          <w:tcPr>
            <w:tcW w:w="1026" w:type="pct"/>
          </w:tcPr>
          <w:p w14:paraId="3890F907" w14:textId="714C4DBB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86.5 ± 26.1</w:t>
            </w:r>
          </w:p>
        </w:tc>
      </w:tr>
      <w:tr w:rsidR="004D50E5" w:rsidRPr="008B3E40" w14:paraId="6B5F6CC6" w14:textId="5927CA49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AEA1D1" w14:textId="2C707458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A systolic pressure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8283C1" w14:textId="174EED15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51.5 ± 14.8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0538C4" w14:textId="282B4D4D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2.1 ± 13.6 (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840)</w:t>
            </w:r>
          </w:p>
        </w:tc>
        <w:tc>
          <w:tcPr>
            <w:tcW w:w="1026" w:type="pct"/>
          </w:tcPr>
          <w:p w14:paraId="37D052E0" w14:textId="448AA876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0.8 ± 13.8 (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26)</w:t>
            </w:r>
          </w:p>
        </w:tc>
      </w:tr>
      <w:tr w:rsidR="004D50E5" w:rsidRPr="008B3E40" w14:paraId="400ACADE" w14:textId="153987A2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DCE343" w14:textId="712C1C1F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A diastolic pressure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075A95" w14:textId="49E9F2B4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7.1 ± 9.3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2AC66A" w14:textId="22B960CA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1.5 ± 8.6 (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840)</w:t>
            </w:r>
          </w:p>
        </w:tc>
        <w:tc>
          <w:tcPr>
            <w:tcW w:w="1026" w:type="pct"/>
          </w:tcPr>
          <w:p w14:paraId="331D2623" w14:textId="6F2F756B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0.8 ± 8.7 (1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126)</w:t>
            </w:r>
          </w:p>
        </w:tc>
      </w:tr>
      <w:tr w:rsidR="004D50E5" w:rsidRPr="008B3E40" w14:paraId="432C9EB4" w14:textId="53B8F3D0" w:rsidTr="004D50E5">
        <w:trPr>
          <w:trHeight w:val="20"/>
        </w:trPr>
        <w:tc>
          <w:tcPr>
            <w:tcW w:w="198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1571F3" w14:textId="443FCE64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A mean pressure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C1662C" w14:textId="2F10C672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36.6 ± 10.9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79793C" w14:textId="3199E233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9.5 ± 10.1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09E42A81" w14:textId="77878FBF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28.6 ± 10.5</w:t>
            </w:r>
          </w:p>
        </w:tc>
      </w:tr>
      <w:tr w:rsidR="004D50E5" w:rsidRPr="008B3E40" w14:paraId="4CF93FA7" w14:textId="172280D8" w:rsidTr="004D50E5">
        <w:trPr>
          <w:trHeight w:val="20"/>
        </w:trPr>
        <w:tc>
          <w:tcPr>
            <w:tcW w:w="1987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1D14A2A" w14:textId="5EDDB95A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Cardiac output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L/min</w:t>
            </w:r>
          </w:p>
        </w:tc>
        <w:tc>
          <w:tcPr>
            <w:tcW w:w="960" w:type="pct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1700E0" w14:textId="26A28EB2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.09 ± 1.38</w:t>
            </w:r>
          </w:p>
        </w:tc>
        <w:tc>
          <w:tcPr>
            <w:tcW w:w="1027" w:type="pc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89867E" w14:textId="45490354" w:rsidR="004D50E5" w:rsidRPr="008B3E40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.10 ± 1.28</w:t>
            </w:r>
          </w:p>
        </w:tc>
        <w:tc>
          <w:tcPr>
            <w:tcW w:w="1026" w:type="pct"/>
          </w:tcPr>
          <w:p w14:paraId="5073AC34" w14:textId="1D117DFE" w:rsidR="004D50E5" w:rsidRPr="00BB76AD" w:rsidRDefault="004D50E5" w:rsidP="004D5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6AD">
              <w:rPr>
                <w:rFonts w:ascii="Times New Roman" w:eastAsia="Times New Roman" w:hAnsi="Times New Roman" w:cs="Times New Roman"/>
                <w:sz w:val="20"/>
                <w:szCs w:val="20"/>
              </w:rPr>
              <w:t>4.29 ± 1.47</w:t>
            </w:r>
          </w:p>
        </w:tc>
      </w:tr>
      <w:tr w:rsidR="004D50E5" w:rsidRPr="008B3E40" w14:paraId="0BBA943D" w14:textId="4E47FB9A" w:rsidTr="00D34F2B">
        <w:trPr>
          <w:trHeight w:val="20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31CE050" w14:textId="157A4665" w:rsidR="004D50E5" w:rsidRPr="008B3E40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egorical variables 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listed as percentage and frequency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>, and c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ontinuous variables as mean ± SD (n).</w:t>
            </w:r>
          </w:p>
          <w:p w14:paraId="4D039F6E" w14:textId="29574196" w:rsidR="004D50E5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time of transplant for UN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lant cohort or time of listing for UNOS listing cohort.</w:t>
            </w:r>
          </w:p>
          <w:p w14:paraId="5B7DF9ED" w14:textId="137BD9F5" w:rsidR="004D50E5" w:rsidRDefault="004D50E5" w:rsidP="004D50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C0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B53D35" w:rsidRPr="00B53D35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inotrope use at the time of transplant for UNOS patients who received a heart transplant.</w:t>
            </w:r>
          </w:p>
          <w:p w14:paraId="43E122C1" w14:textId="2735FCAF" w:rsidR="004D50E5" w:rsidRDefault="004D50E5" w:rsidP="00CC5B1A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ASD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solute standardized difference; 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>eGFR = e</w:t>
            </w:r>
            <w:r w:rsidR="004D144D" w:rsidRPr="00D570D0">
              <w:rPr>
                <w:rFonts w:ascii="Times New Roman" w:eastAsia="Times New Roman" w:hAnsi="Times New Roman" w:cs="Times New Roman"/>
                <w:sz w:val="20"/>
                <w:szCs w:val="20"/>
              </w:rPr>
              <w:t>stimated glomerular filtration rate</w:t>
            </w:r>
            <w:r w:rsidR="004D14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DB6C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M3 = HeartMate 3; 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>ulmonary artery; UNOS</w:t>
            </w:r>
            <w:r w:rsidR="00073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</w:t>
            </w:r>
            <w:r w:rsidRPr="008B3E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ted Network of Organ Sharing.</w:t>
            </w:r>
          </w:p>
        </w:tc>
      </w:tr>
    </w:tbl>
    <w:p w14:paraId="4B6C16A0" w14:textId="77777777" w:rsidR="00441C66" w:rsidRPr="008B3E40" w:rsidRDefault="00441C66" w:rsidP="00441C66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441C66" w:rsidRPr="008B3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C66"/>
    <w:rsid w:val="000331A9"/>
    <w:rsid w:val="00073EF4"/>
    <w:rsid w:val="000B7C06"/>
    <w:rsid w:val="000C3883"/>
    <w:rsid w:val="001F7644"/>
    <w:rsid w:val="00226DF9"/>
    <w:rsid w:val="002A3CAE"/>
    <w:rsid w:val="0032506E"/>
    <w:rsid w:val="00441C66"/>
    <w:rsid w:val="004D144D"/>
    <w:rsid w:val="004D50E5"/>
    <w:rsid w:val="00543BD8"/>
    <w:rsid w:val="005508EE"/>
    <w:rsid w:val="00626C91"/>
    <w:rsid w:val="00644929"/>
    <w:rsid w:val="006D5BF3"/>
    <w:rsid w:val="007A2518"/>
    <w:rsid w:val="007A3FA2"/>
    <w:rsid w:val="00946277"/>
    <w:rsid w:val="00964B82"/>
    <w:rsid w:val="00966527"/>
    <w:rsid w:val="009A6414"/>
    <w:rsid w:val="009D2ABF"/>
    <w:rsid w:val="009D63C9"/>
    <w:rsid w:val="00A40423"/>
    <w:rsid w:val="00AC2F5F"/>
    <w:rsid w:val="00B255C1"/>
    <w:rsid w:val="00B53D35"/>
    <w:rsid w:val="00B67F03"/>
    <w:rsid w:val="00B718BF"/>
    <w:rsid w:val="00BB76AD"/>
    <w:rsid w:val="00BE6E91"/>
    <w:rsid w:val="00CC5B1A"/>
    <w:rsid w:val="00D34F2B"/>
    <w:rsid w:val="00D570D0"/>
    <w:rsid w:val="00DB6C3D"/>
    <w:rsid w:val="00DC6A93"/>
    <w:rsid w:val="00E25BCB"/>
    <w:rsid w:val="00E65601"/>
    <w:rsid w:val="00F202AC"/>
    <w:rsid w:val="00F415E6"/>
    <w:rsid w:val="00FE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AF9A"/>
  <w15:chartTrackingRefBased/>
  <w15:docId w15:val="{44BDC94E-453B-431E-A6D6-701EF81B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C6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C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C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C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C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C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C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C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C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C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C6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C6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C6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73EF4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5c983c910d741a39c5d32e69b1196ab7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e90bcea0d2f9280969d6bcc9720a0436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B3B3BE-7C13-4B02-B334-83CFBCF40C6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0FD71CE8-359D-461E-BC5D-E1DC95F2FE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286A72-799B-4EBB-8C26-354A55194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  <clbl:label id="{5b268d57-2a6f-4e04-b0de-6938583d5ebc}" enabled="0" method="" siteId="{5b268d57-2a6f-4e04-b0de-6938583d5e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0</Words>
  <Characters>1481</Characters>
  <Application>Microsoft Office Word</Application>
  <DocSecurity>0</DocSecurity>
  <Lines>11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Fei San</dc:creator>
  <cp:keywords/>
  <dc:description/>
  <cp:lastModifiedBy>Loveall, Laura (ELS-HBE)</cp:lastModifiedBy>
  <cp:revision>12</cp:revision>
  <dcterms:created xsi:type="dcterms:W3CDTF">2025-12-11T20:31:00Z</dcterms:created>
  <dcterms:modified xsi:type="dcterms:W3CDTF">2026-01-2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